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DAB442" w:rsidR="00DB4B2C" w:rsidRPr="00410502" w:rsidRDefault="00AA32EB"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148AF831" w:rsidR="00DB4B2C" w:rsidRPr="00410502" w:rsidRDefault="004A3ED5" w:rsidP="006B2B65">
            <w:pPr>
              <w:rPr>
                <w:rFonts w:ascii="Arial" w:hAnsi="Arial" w:cs="Arial"/>
                <w:sz w:val="20"/>
                <w:szCs w:val="20"/>
              </w:rPr>
            </w:pPr>
            <w:r>
              <w:rPr>
                <w:rFonts w:ascii="Arial" w:hAnsi="Arial" w:cs="Arial"/>
                <w:sz w:val="20"/>
                <w:szCs w:val="20"/>
              </w:rPr>
              <w:t>1-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DFCC2F" w:rsidR="00DB4B2C" w:rsidRPr="00410502" w:rsidRDefault="004A3ED5"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9CFFD5" w:rsidR="00DB4B2C" w:rsidRPr="00410502" w:rsidRDefault="004A3ED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743ED9E" w:rsidR="00DB4B2C" w:rsidRPr="00410502" w:rsidRDefault="009F726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C354EB" w:rsidR="00DB4B2C" w:rsidRPr="00410502" w:rsidRDefault="009F726B"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E9C41E" w:rsidR="00DB4B2C" w:rsidRPr="00410502" w:rsidRDefault="009F726B"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B6D1EFC" w:rsidR="00DB4B2C" w:rsidRPr="00410502" w:rsidRDefault="009F726B" w:rsidP="006B2B65">
                <w:pPr>
                  <w:rPr>
                    <w:rFonts w:ascii="Arial" w:hAnsi="Arial" w:cs="Arial"/>
                    <w:sz w:val="20"/>
                    <w:szCs w:val="20"/>
                  </w:rPr>
                </w:pPr>
                <w:r>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B391F1" w:rsidR="00DB4B2C" w:rsidRPr="00410502" w:rsidRDefault="009F726B"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121D800" w:rsidR="00DB4B2C" w:rsidRPr="00410502" w:rsidRDefault="009F726B"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DA53C0" w:rsidR="00DB4B2C" w:rsidRPr="00410502" w:rsidRDefault="009F726B"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B0B8CA5" w:rsidR="00DB4B2C" w:rsidRPr="00410502" w:rsidRDefault="00AA32E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61EC17A" w:rsidR="00DB4B2C" w:rsidRPr="00410502" w:rsidRDefault="009F726B"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55BE4D71" w:rsidR="00DB4B2C" w:rsidRPr="00410502" w:rsidRDefault="009F726B" w:rsidP="006B2B65">
            <w:pPr>
              <w:rPr>
                <w:rFonts w:ascii="Arial" w:hAnsi="Arial" w:cs="Arial"/>
                <w:sz w:val="20"/>
                <w:szCs w:val="20"/>
              </w:rPr>
            </w:pPr>
            <w:r>
              <w:rPr>
                <w:rFonts w:ascii="Arial" w:hAnsi="Arial" w:cs="Arial"/>
                <w:sz w:val="20"/>
                <w:szCs w:val="20"/>
              </w:rPr>
              <w:t>8-9</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83771692"/>
                <w:placeholder>
                  <w:docPart w:val="9A4834058D2244558B4FEEE9A626B85A"/>
                </w:placeholder>
              </w:sdtPr>
              <w:sdtContent>
                <w:tc>
                  <w:tcPr>
                    <w:tcW w:w="0" w:type="auto"/>
                    <w:vAlign w:val="center"/>
                  </w:tcPr>
                  <w:p w14:paraId="666E17BC" w14:textId="7C207E2B" w:rsidR="00DB4B2C" w:rsidRPr="00410502" w:rsidRDefault="009F726B" w:rsidP="006B2B65">
                    <w:pPr>
                      <w:rPr>
                        <w:rFonts w:ascii="Arial" w:hAnsi="Arial" w:cs="Arial"/>
                        <w:sz w:val="20"/>
                        <w:szCs w:val="20"/>
                      </w:rPr>
                    </w:pPr>
                    <w:r>
                      <w:rPr>
                        <w:rFonts w:ascii="Arial" w:hAnsi="Arial" w:cs="Arial"/>
                        <w:sz w:val="20"/>
                        <w:szCs w:val="20"/>
                      </w:rPr>
                      <w:t>9-13</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3724DDD" w:rsidR="00DB4B2C" w:rsidRPr="00410502" w:rsidRDefault="00B6152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2F4803" w:rsidR="00DB4B2C" w:rsidRPr="00410502" w:rsidRDefault="009F726B" w:rsidP="006B2B65">
                <w:pPr>
                  <w:rPr>
                    <w:rFonts w:ascii="Arial" w:hAnsi="Arial" w:cs="Arial"/>
                    <w:sz w:val="20"/>
                    <w:szCs w:val="20"/>
                  </w:rPr>
                </w:pPr>
                <w:r>
                  <w:rPr>
                    <w:rFonts w:ascii="Arial" w:hAnsi="Arial" w:cs="Arial"/>
                    <w:sz w:val="20"/>
                    <w:szCs w:val="20"/>
                  </w:rPr>
                  <w:t>9-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2E281E4" w:rsidR="00DB4B2C" w:rsidRPr="00410502" w:rsidRDefault="009F726B" w:rsidP="006B2B65">
                <w:pPr>
                  <w:rPr>
                    <w:rFonts w:ascii="Arial" w:hAnsi="Arial" w:cs="Arial"/>
                    <w:sz w:val="20"/>
                    <w:szCs w:val="20"/>
                  </w:rPr>
                </w:pPr>
                <w:r>
                  <w:rPr>
                    <w:rFonts w:ascii="Arial" w:hAnsi="Arial" w:cs="Arial"/>
                    <w:sz w:val="20"/>
                    <w:szCs w:val="20"/>
                  </w:rPr>
                  <w:t>13-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5766538" w:rsidR="00DB4B2C" w:rsidRPr="00410502" w:rsidRDefault="009F726B" w:rsidP="006B2B65">
                <w:pPr>
                  <w:rPr>
                    <w:rFonts w:ascii="Arial" w:hAnsi="Arial" w:cs="Arial"/>
                    <w:sz w:val="20"/>
                    <w:szCs w:val="20"/>
                  </w:rPr>
                </w:pPr>
                <w:r>
                  <w:rPr>
                    <w:rFonts w:ascii="Arial" w:hAnsi="Arial" w:cs="Arial"/>
                    <w:sz w:val="20"/>
                    <w:szCs w:val="20"/>
                  </w:rPr>
                  <w:t>23-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6867D63" w:rsidR="00DB4B2C" w:rsidRPr="00410502" w:rsidRDefault="009F726B" w:rsidP="006B2B65">
                <w:pPr>
                  <w:rPr>
                    <w:rFonts w:ascii="Arial" w:hAnsi="Arial" w:cs="Arial"/>
                    <w:sz w:val="20"/>
                    <w:szCs w:val="20"/>
                  </w:rPr>
                </w:pPr>
                <w:r>
                  <w:rPr>
                    <w:rFonts w:ascii="Arial" w:hAnsi="Arial" w:cs="Arial"/>
                    <w:sz w:val="20"/>
                    <w:szCs w:val="20"/>
                  </w:rPr>
                  <w:t>36-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167D09B" w:rsidR="00DB4B2C" w:rsidRPr="00410502" w:rsidRDefault="009F726B" w:rsidP="006B2B65">
                <w:pPr>
                  <w:rPr>
                    <w:rFonts w:ascii="Arial" w:hAnsi="Arial" w:cs="Arial"/>
                    <w:sz w:val="20"/>
                    <w:szCs w:val="20"/>
                  </w:rPr>
                </w:pPr>
                <w:r>
                  <w:rPr>
                    <w:rFonts w:ascii="Arial" w:hAnsi="Arial" w:cs="Arial"/>
                    <w:sz w:val="20"/>
                    <w:szCs w:val="20"/>
                  </w:rPr>
                  <w:t>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E5C1844" w:rsidR="00DB4B2C" w:rsidRPr="00410502" w:rsidRDefault="009F726B" w:rsidP="006B2B65">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4F58E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45F0A" w14:textId="77777777" w:rsidR="004F58EE" w:rsidRDefault="004F58EE" w:rsidP="008F00FC">
      <w:pPr>
        <w:spacing w:after="0" w:line="240" w:lineRule="auto"/>
      </w:pPr>
      <w:r>
        <w:separator/>
      </w:r>
    </w:p>
  </w:endnote>
  <w:endnote w:type="continuationSeparator" w:id="0">
    <w:p w14:paraId="61B3FFB3" w14:textId="77777777" w:rsidR="004F58EE" w:rsidRDefault="004F58E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142D84D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3BF29" w14:textId="77777777" w:rsidR="004F58EE" w:rsidRDefault="004F58EE" w:rsidP="008F00FC">
      <w:pPr>
        <w:spacing w:after="0" w:line="240" w:lineRule="auto"/>
      </w:pPr>
      <w:r>
        <w:separator/>
      </w:r>
    </w:p>
  </w:footnote>
  <w:footnote w:type="continuationSeparator" w:id="0">
    <w:p w14:paraId="3FD2A9E6" w14:textId="77777777" w:rsidR="004F58EE" w:rsidRDefault="004F58E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4D1858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A8EB2F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8112943">
    <w:abstractNumId w:val="4"/>
  </w:num>
  <w:num w:numId="2" w16cid:durableId="938098350">
    <w:abstractNumId w:val="5"/>
  </w:num>
  <w:num w:numId="3" w16cid:durableId="1172331449">
    <w:abstractNumId w:val="7"/>
  </w:num>
  <w:num w:numId="4" w16cid:durableId="9963735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3459150">
    <w:abstractNumId w:val="9"/>
  </w:num>
  <w:num w:numId="6" w16cid:durableId="1173493580">
    <w:abstractNumId w:val="8"/>
  </w:num>
  <w:num w:numId="7" w16cid:durableId="671642472">
    <w:abstractNumId w:val="0"/>
  </w:num>
  <w:num w:numId="8" w16cid:durableId="613560895">
    <w:abstractNumId w:val="6"/>
  </w:num>
  <w:num w:numId="9" w16cid:durableId="913783329">
    <w:abstractNumId w:val="2"/>
  </w:num>
  <w:num w:numId="10" w16cid:durableId="9810336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4845"/>
    <w:rsid w:val="00242A48"/>
    <w:rsid w:val="002513A1"/>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ED5"/>
    <w:rsid w:val="004B1930"/>
    <w:rsid w:val="004D3507"/>
    <w:rsid w:val="004E0449"/>
    <w:rsid w:val="004E66A9"/>
    <w:rsid w:val="004F5410"/>
    <w:rsid w:val="004F5660"/>
    <w:rsid w:val="004F58EE"/>
    <w:rsid w:val="00536F35"/>
    <w:rsid w:val="00545B92"/>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726B"/>
    <w:rsid w:val="00A20638"/>
    <w:rsid w:val="00A2088E"/>
    <w:rsid w:val="00A20945"/>
    <w:rsid w:val="00A216E5"/>
    <w:rsid w:val="00A22784"/>
    <w:rsid w:val="00A24E72"/>
    <w:rsid w:val="00A3213E"/>
    <w:rsid w:val="00A35934"/>
    <w:rsid w:val="00A60F08"/>
    <w:rsid w:val="00A706B2"/>
    <w:rsid w:val="00A91E5F"/>
    <w:rsid w:val="00AA32EB"/>
    <w:rsid w:val="00B169A9"/>
    <w:rsid w:val="00B6152F"/>
    <w:rsid w:val="00B647E4"/>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5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48D0EB8-56B1-4220-84F5-2B2D0B4A2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A4834058D2244558B4FEEE9A626B85A"/>
        <w:category>
          <w:name w:val="General"/>
          <w:gallery w:val="placeholder"/>
        </w:category>
        <w:types>
          <w:type w:val="bbPlcHdr"/>
        </w:types>
        <w:behaviors>
          <w:behavior w:val="content"/>
        </w:behaviors>
        <w:guid w:val="{4C964222-AD0D-434E-A4E6-553A6BB685E1}"/>
      </w:docPartPr>
      <w:docPartBody>
        <w:p w:rsidR="00174ECA" w:rsidRDefault="0094183A" w:rsidP="0094183A">
          <w:pPr>
            <w:pStyle w:val="9A4834058D2244558B4FEEE9A626B85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4ECA"/>
    <w:rsid w:val="008A7583"/>
    <w:rsid w:val="0094183A"/>
    <w:rsid w:val="00C33A07"/>
    <w:rsid w:val="00CC7CE7"/>
    <w:rsid w:val="00D007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183A"/>
    <w:rPr>
      <w:color w:val="808080"/>
    </w:rPr>
  </w:style>
  <w:style w:type="paragraph" w:customStyle="1" w:styleId="9A4834058D2244558B4FEEE9A626B85A">
    <w:name w:val="9A4834058D2244558B4FEEE9A626B85A"/>
    <w:rsid w:val="0094183A"/>
    <w:pPr>
      <w:spacing w:after="160" w:line="259" w:lineRule="auto"/>
    </w:pPr>
    <w:rPr>
      <w:kern w:val="2"/>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nard Bene</cp:lastModifiedBy>
  <cp:revision>2</cp:revision>
  <cp:lastPrinted>2023-05-19T06:05:00Z</cp:lastPrinted>
  <dcterms:created xsi:type="dcterms:W3CDTF">2024-03-19T23:41:00Z</dcterms:created>
  <dcterms:modified xsi:type="dcterms:W3CDTF">2024-03-19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